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036" w:tblpY="223"/>
        <w:tblOverlap w:val="never"/>
        <w:tblW w:w="5127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1959"/>
        <w:gridCol w:w="1465"/>
        <w:gridCol w:w="1042"/>
        <w:gridCol w:w="12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P9725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AdvP9725" w:cs="Times New Roman"/>
                <w:b/>
                <w:bCs/>
                <w:kern w:val="0"/>
                <w:sz w:val="16"/>
                <w:szCs w:val="16"/>
                <w:highlight w:val="none"/>
                <w:shd w:val="clear"/>
                <w:lang w:bidi="ar"/>
              </w:rPr>
              <w:t>Supplementary</w:t>
            </w:r>
            <w:r>
              <w:rPr>
                <w:rFonts w:hint="eastAsia" w:ascii="Times New Roman" w:hAnsi="Times New Roman" w:eastAsia="AdvP9725" w:cs="Times New Roman"/>
                <w:b/>
                <w:bCs/>
                <w:kern w:val="0"/>
                <w:sz w:val="16"/>
                <w:szCs w:val="16"/>
                <w:highlight w:val="none"/>
                <w:shd w:val="clear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AdvP9725" w:cs="Times New Roman"/>
                <w:b/>
                <w:bCs/>
                <w:kern w:val="0"/>
                <w:sz w:val="16"/>
                <w:szCs w:val="16"/>
                <w:highlight w:val="none"/>
                <w:shd w:val="clear"/>
                <w:lang w:bidi="ar"/>
              </w:rPr>
              <w:t xml:space="preserve">Table 1 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  <w:shd w:val="clear"/>
              </w:rPr>
              <w:t>Univariate Cox regressio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shd w:val="clear"/>
                <w:lang w:bidi="ar"/>
              </w:rPr>
              <w:t>n analysis of association between covariate factors and new-onset diabe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73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1120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HR (95% CI)</w:t>
            </w:r>
          </w:p>
        </w:tc>
        <w:tc>
          <w:tcPr>
            <w:tcW w:w="838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value</w:t>
            </w:r>
          </w:p>
        </w:tc>
        <w:tc>
          <w:tcPr>
            <w:tcW w:w="596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Tolerance </w:t>
            </w:r>
          </w:p>
        </w:tc>
        <w:tc>
          <w:tcPr>
            <w:tcW w:w="705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VI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raditional risk factors</w:t>
            </w:r>
          </w:p>
        </w:tc>
        <w:tc>
          <w:tcPr>
            <w:tcW w:w="11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8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5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gender (male vs female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89 (0.66-1.1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32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26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3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Age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1 (1.00-1.0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07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41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2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Current smoker</w:t>
            </w:r>
            <w:bookmarkStart w:id="0" w:name="OLE_LINK22"/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 (yes vs no)</w:t>
            </w:r>
            <w:bookmarkEnd w:id="0"/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8 (0.82-1.4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58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67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Current drinker (yes vs no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78 (0.59-1.0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09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6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Body mass index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7(1.04-1.1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&lt;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29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3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Waist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 circumference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3 (1.01-1.0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&lt;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09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0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ist-to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eigh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ti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(per 0.1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69 (1.38, 2.0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&lt;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08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1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Office SBP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0 (0.99-1.0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88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35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2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Office DB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99 (0.98-1.0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10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33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2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 duratio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11 (0.99-1.0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10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77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Prediabetes at baseline (yes vs no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3.86 (2.91-5.1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&lt;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9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Clinical laboratory measurement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bookmarkStart w:id="1" w:name="OLE_LINK1" w:colFirst="3" w:colLast="3"/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Serum creatinin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 (0.99-1.0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22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5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Total cholesterol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94 (0.82-1.0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39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2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Triglycerid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9 (1.03-1.1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00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HDL-C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51 (0.31-0.8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0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LDL-C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90 (0.76-1.0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2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Fasting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plasma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 gluco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2.73 (2.21-3.3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&lt;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Serum potassium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7 (0.73-1.5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7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Serum sodium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99 (0.94-1.0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80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hs-CR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1 (0.99-1.0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36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eGF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0 (0.99-1.0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71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4.20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AMBP parameter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h mean SB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0 (0.99-1.0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66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8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h mean DB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99 (0.98-1.0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10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1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24-h MA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99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-1.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34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24h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H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 (0.99-1.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25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2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4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Mean daytime SB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0 (0.99-1.0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8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5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Mean daytime DB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99 (0.98-1.0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02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aytime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MA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99 (0.98-1.0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13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Mean daytime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H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 (0.99-1.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28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04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22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Mean nighttime SB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1 (1.00-1.0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14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328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Mean nighttime DB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0 (0.99-1.0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59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7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46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ighttime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MA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0 (0.99-1.0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94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66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Mean nighttime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H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.0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-1.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17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10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9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BP night-to-day ratio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1.07 (1.93-63.7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00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010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96.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BP night-to-day ratio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8.39 (1.56-45.0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0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037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26.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Elevated 24-h B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9 (0.79-1.5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59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bookmarkStart w:id="2" w:name="OLE_LINK2"/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Elevated daytime BP</w:t>
            </w:r>
            <w:bookmarkEnd w:id="2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81 (0.61-1.0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14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1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Elevated nighttime B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34（0.83-2.17）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23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80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12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Isolated elevated nighttime BP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4（0.77-1.39）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80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26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rescribed medication (yes vs no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ACEI/ARBs u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29 (0.99-1.6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06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903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1.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CCBs u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37 (1.0-1.8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05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836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1.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Beta blockers u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74 (0.43-1.2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26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907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1.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Diuretics u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20 (0.84-1.7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3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0.87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1.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Statins u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66 (1.27-2.1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&lt;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947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1.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javascript:;" \o "file:///C:\Users\luoqin\Desktop\OSA数据重新分析整理\javascript:;" </w:instrText>
            </w:r>
            <w:r>
              <w:rPr>
                <w:highlight w:val="none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PSG parameters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fldChar w:fldCharType="end"/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AHI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01(1.00-1.0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00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628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1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Nadir SaO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bscript"/>
                <w:lang w:bidi="ar"/>
              </w:rPr>
              <w:t>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98 (0.96-1.0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668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1.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Mean SaO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vertAlign w:val="subscript"/>
                <w:lang w:bidi="ar"/>
              </w:rPr>
              <w:t>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99 (0.96-1.0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49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684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1.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7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Regular CPAP treatment (yes vs no)</w:t>
            </w:r>
          </w:p>
        </w:tc>
        <w:tc>
          <w:tcPr>
            <w:tcW w:w="11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 xml:space="preserve"> (0.58-2.60)</w:t>
            </w:r>
          </w:p>
        </w:tc>
        <w:tc>
          <w:tcPr>
            <w:tcW w:w="8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>598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967 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1.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5000" w:type="pct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</w:pPr>
            <w:bookmarkStart w:id="3" w:name="OLE_LINK14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none"/>
              </w:rPr>
              <w:t>Abbreviations: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</w:rPr>
              <w:t xml:space="preserve">HR, hazard ratio; 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SBP, systolic blood pressure; DBP, diastolic blood pressure; LDL-C, low-density lipoprotein cholesterol; HDL-C, high-density lipoprotein cholesterol; hs-CRP, high sensitivity C-reactive protein; IQR, interquartile range; eGFR, estimated glomerular filtration rate; APBM, ambulatory blood pressure monitoring; MAP, mean arterial pressure;</w:t>
            </w:r>
            <w:r>
              <w:rPr>
                <w:rFonts w:hint="default" w:ascii="Times New Roman" w:hAnsi="Times New Roman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16"/>
                <w:szCs w:val="16"/>
                <w:highlight w:val="none"/>
                <w:lang w:val="en-US" w:eastAsia="zh-CN"/>
              </w:rPr>
              <w:t xml:space="preserve">HR, heart rate; 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BP, blood pressure; ACEI, angiotensin-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converting-enzyme inhibitors; ARB, angiotensin II receptor blocker; PSG, polysomnography; AHI, apnea hy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popnea index; OSA, obstructive sleep apnea; Nadir SaO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, nadir oxygen saturation; Mean SaO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, mean oxygen saturation; CPAP, continuous positive airway pressure. </w:t>
            </w:r>
            <w:bookmarkEnd w:id="3"/>
          </w:p>
        </w:tc>
      </w:tr>
    </w:tbl>
    <w:p>
      <w:pPr>
        <w:rPr>
          <w:rFonts w:hint="eastAsia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textAlignment w:val="center"/>
        <w:rPr>
          <w:rFonts w:ascii="Times New Roman" w:hAnsi="Times New Roman" w:eastAsia="AdvP9725" w:cs="Times New Roman"/>
          <w:color w:val="231F20"/>
          <w:kern w:val="0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Segoe UI" w:cs="Times New Roman"/>
          <w:color w:val="2A2B2E"/>
          <w:sz w:val="16"/>
          <w:szCs w:val="16"/>
        </w:rPr>
      </w:pPr>
      <w:bookmarkStart w:id="4" w:name="_GoBack"/>
      <w:bookmarkEnd w:id="4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972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xODY5YTNhNjgwMTgwNjA0N2NiYTE2YjgzMmQ0MDQifQ=="/>
  </w:docVars>
  <w:rsids>
    <w:rsidRoot w:val="00172A27"/>
    <w:rsid w:val="00055377"/>
    <w:rsid w:val="00172A27"/>
    <w:rsid w:val="008D288A"/>
    <w:rsid w:val="00FB2933"/>
    <w:rsid w:val="011C626C"/>
    <w:rsid w:val="012F5F9F"/>
    <w:rsid w:val="01633E9B"/>
    <w:rsid w:val="01763BCE"/>
    <w:rsid w:val="01E37BCD"/>
    <w:rsid w:val="02BC1AB4"/>
    <w:rsid w:val="03D13FC4"/>
    <w:rsid w:val="042A1331"/>
    <w:rsid w:val="048207CA"/>
    <w:rsid w:val="04956A61"/>
    <w:rsid w:val="04C42EA2"/>
    <w:rsid w:val="05030BF9"/>
    <w:rsid w:val="05235E1B"/>
    <w:rsid w:val="057A64CF"/>
    <w:rsid w:val="06093262"/>
    <w:rsid w:val="06B93618"/>
    <w:rsid w:val="07E8334B"/>
    <w:rsid w:val="08527805"/>
    <w:rsid w:val="08594F12"/>
    <w:rsid w:val="08DA5BCD"/>
    <w:rsid w:val="09596874"/>
    <w:rsid w:val="099E08CB"/>
    <w:rsid w:val="09C474A0"/>
    <w:rsid w:val="0A982E07"/>
    <w:rsid w:val="0AE41BA8"/>
    <w:rsid w:val="0B1A1A6E"/>
    <w:rsid w:val="0B1C57E6"/>
    <w:rsid w:val="0B666A61"/>
    <w:rsid w:val="0B896BF3"/>
    <w:rsid w:val="0B8D66E4"/>
    <w:rsid w:val="0BCD66CD"/>
    <w:rsid w:val="0C655925"/>
    <w:rsid w:val="0CFD3100"/>
    <w:rsid w:val="0DED346A"/>
    <w:rsid w:val="0EA16002"/>
    <w:rsid w:val="0EAC0C2F"/>
    <w:rsid w:val="0F0942D3"/>
    <w:rsid w:val="0FB56068"/>
    <w:rsid w:val="0FCF6153"/>
    <w:rsid w:val="0FD50659"/>
    <w:rsid w:val="1003030C"/>
    <w:rsid w:val="10D167AA"/>
    <w:rsid w:val="10DB57FB"/>
    <w:rsid w:val="11B61715"/>
    <w:rsid w:val="12523D5D"/>
    <w:rsid w:val="13143247"/>
    <w:rsid w:val="13390EFF"/>
    <w:rsid w:val="14492DA0"/>
    <w:rsid w:val="14E341F5"/>
    <w:rsid w:val="155A4BAC"/>
    <w:rsid w:val="15665209"/>
    <w:rsid w:val="15AF6D36"/>
    <w:rsid w:val="15B91E83"/>
    <w:rsid w:val="16176362"/>
    <w:rsid w:val="162478EF"/>
    <w:rsid w:val="164107F7"/>
    <w:rsid w:val="1888270D"/>
    <w:rsid w:val="18BF3C55"/>
    <w:rsid w:val="19212219"/>
    <w:rsid w:val="19AA220F"/>
    <w:rsid w:val="1B754A9E"/>
    <w:rsid w:val="1BD9327F"/>
    <w:rsid w:val="1C197B20"/>
    <w:rsid w:val="1C4701E9"/>
    <w:rsid w:val="1E25455A"/>
    <w:rsid w:val="1F1A3993"/>
    <w:rsid w:val="1FD00641"/>
    <w:rsid w:val="202A22FB"/>
    <w:rsid w:val="202A5E57"/>
    <w:rsid w:val="206A26F8"/>
    <w:rsid w:val="211A5F04"/>
    <w:rsid w:val="21CA11AB"/>
    <w:rsid w:val="21EF7359"/>
    <w:rsid w:val="224361FA"/>
    <w:rsid w:val="227855A0"/>
    <w:rsid w:val="22D24BBF"/>
    <w:rsid w:val="22D60519"/>
    <w:rsid w:val="22E569AE"/>
    <w:rsid w:val="2473241F"/>
    <w:rsid w:val="24CD14A7"/>
    <w:rsid w:val="24DB5972"/>
    <w:rsid w:val="25207829"/>
    <w:rsid w:val="25A93A08"/>
    <w:rsid w:val="25D21167"/>
    <w:rsid w:val="26243349"/>
    <w:rsid w:val="26524FF5"/>
    <w:rsid w:val="26775B6F"/>
    <w:rsid w:val="26F23447"/>
    <w:rsid w:val="282C4737"/>
    <w:rsid w:val="29345F99"/>
    <w:rsid w:val="298A3E0B"/>
    <w:rsid w:val="2A1F09F7"/>
    <w:rsid w:val="2A281FC1"/>
    <w:rsid w:val="2A3560CC"/>
    <w:rsid w:val="2A6A7989"/>
    <w:rsid w:val="2B0D6AA1"/>
    <w:rsid w:val="2B4C1378"/>
    <w:rsid w:val="2B846E53"/>
    <w:rsid w:val="2BDA1BE3"/>
    <w:rsid w:val="2BE07D12"/>
    <w:rsid w:val="2CE028E1"/>
    <w:rsid w:val="2D5B5C2B"/>
    <w:rsid w:val="2D6A1F89"/>
    <w:rsid w:val="2DBA2F11"/>
    <w:rsid w:val="2E2A5352"/>
    <w:rsid w:val="2E3507E9"/>
    <w:rsid w:val="2E47051C"/>
    <w:rsid w:val="2EAE2349"/>
    <w:rsid w:val="2EC708BB"/>
    <w:rsid w:val="301663F8"/>
    <w:rsid w:val="309C157B"/>
    <w:rsid w:val="30BD6874"/>
    <w:rsid w:val="30D65FB9"/>
    <w:rsid w:val="31230DCD"/>
    <w:rsid w:val="31994BEB"/>
    <w:rsid w:val="31FE0EF2"/>
    <w:rsid w:val="326630DC"/>
    <w:rsid w:val="32803FFD"/>
    <w:rsid w:val="32867D20"/>
    <w:rsid w:val="32BA306B"/>
    <w:rsid w:val="32F32A21"/>
    <w:rsid w:val="345A669A"/>
    <w:rsid w:val="34726552"/>
    <w:rsid w:val="347F60F0"/>
    <w:rsid w:val="35773495"/>
    <w:rsid w:val="35941EE7"/>
    <w:rsid w:val="35A21CBC"/>
    <w:rsid w:val="36484998"/>
    <w:rsid w:val="36896776"/>
    <w:rsid w:val="36D84407"/>
    <w:rsid w:val="36F823B4"/>
    <w:rsid w:val="374C2F72"/>
    <w:rsid w:val="37536A56"/>
    <w:rsid w:val="380D33B8"/>
    <w:rsid w:val="38A55CCB"/>
    <w:rsid w:val="39516F96"/>
    <w:rsid w:val="39754190"/>
    <w:rsid w:val="3B286FE0"/>
    <w:rsid w:val="3B6553A6"/>
    <w:rsid w:val="3C8F37BA"/>
    <w:rsid w:val="3CB51729"/>
    <w:rsid w:val="3D0814B8"/>
    <w:rsid w:val="3D6B0511"/>
    <w:rsid w:val="3D9077EA"/>
    <w:rsid w:val="3DCD5583"/>
    <w:rsid w:val="3E3839DE"/>
    <w:rsid w:val="3E5636F5"/>
    <w:rsid w:val="3F566811"/>
    <w:rsid w:val="3FB12710"/>
    <w:rsid w:val="3FBB0422"/>
    <w:rsid w:val="3FE200A5"/>
    <w:rsid w:val="40621DBE"/>
    <w:rsid w:val="4064002A"/>
    <w:rsid w:val="40640ABA"/>
    <w:rsid w:val="40AB66E9"/>
    <w:rsid w:val="40E21D15"/>
    <w:rsid w:val="40E93BD5"/>
    <w:rsid w:val="40EA12CE"/>
    <w:rsid w:val="40F005A0"/>
    <w:rsid w:val="41EB7C13"/>
    <w:rsid w:val="43227841"/>
    <w:rsid w:val="44971FF9"/>
    <w:rsid w:val="45393A6E"/>
    <w:rsid w:val="453A628D"/>
    <w:rsid w:val="455B692F"/>
    <w:rsid w:val="460A5C60"/>
    <w:rsid w:val="4698770F"/>
    <w:rsid w:val="47C50090"/>
    <w:rsid w:val="47F27707"/>
    <w:rsid w:val="4828061F"/>
    <w:rsid w:val="48653621"/>
    <w:rsid w:val="486A6E89"/>
    <w:rsid w:val="49366D6C"/>
    <w:rsid w:val="4942772C"/>
    <w:rsid w:val="494D77F8"/>
    <w:rsid w:val="49B540C7"/>
    <w:rsid w:val="49BF6D61"/>
    <w:rsid w:val="4A3459A1"/>
    <w:rsid w:val="4A6662D4"/>
    <w:rsid w:val="4A6A4377"/>
    <w:rsid w:val="4ACC5BD9"/>
    <w:rsid w:val="4AD86137"/>
    <w:rsid w:val="4AFA44F5"/>
    <w:rsid w:val="4BCA175B"/>
    <w:rsid w:val="4C215AB1"/>
    <w:rsid w:val="4C4F1E34"/>
    <w:rsid w:val="4D4B1038"/>
    <w:rsid w:val="4D810EFD"/>
    <w:rsid w:val="4DA66A4D"/>
    <w:rsid w:val="4DB73152"/>
    <w:rsid w:val="4DED6593"/>
    <w:rsid w:val="4E5B7719"/>
    <w:rsid w:val="4F8D1DDB"/>
    <w:rsid w:val="4FAB400F"/>
    <w:rsid w:val="50A82C45"/>
    <w:rsid w:val="50F47277"/>
    <w:rsid w:val="51025EB1"/>
    <w:rsid w:val="52067C23"/>
    <w:rsid w:val="5208399B"/>
    <w:rsid w:val="53EB70D0"/>
    <w:rsid w:val="5486329D"/>
    <w:rsid w:val="551268DF"/>
    <w:rsid w:val="55682E5F"/>
    <w:rsid w:val="557D3118"/>
    <w:rsid w:val="55EB160A"/>
    <w:rsid w:val="57187F5F"/>
    <w:rsid w:val="57441BF7"/>
    <w:rsid w:val="57A777B2"/>
    <w:rsid w:val="5810679C"/>
    <w:rsid w:val="58A814E8"/>
    <w:rsid w:val="58B76816"/>
    <w:rsid w:val="58CF5213"/>
    <w:rsid w:val="58D00160"/>
    <w:rsid w:val="58D345D7"/>
    <w:rsid w:val="59664BEB"/>
    <w:rsid w:val="5979517E"/>
    <w:rsid w:val="59AD6BD6"/>
    <w:rsid w:val="5A2C21F1"/>
    <w:rsid w:val="5A76387F"/>
    <w:rsid w:val="5C086102"/>
    <w:rsid w:val="5C19125E"/>
    <w:rsid w:val="5CF07506"/>
    <w:rsid w:val="5D172CE4"/>
    <w:rsid w:val="5E1C7B66"/>
    <w:rsid w:val="5E510708"/>
    <w:rsid w:val="5E8C325E"/>
    <w:rsid w:val="5E952A03"/>
    <w:rsid w:val="5EA9265E"/>
    <w:rsid w:val="5FD41360"/>
    <w:rsid w:val="6023685B"/>
    <w:rsid w:val="60341DFF"/>
    <w:rsid w:val="61ED495B"/>
    <w:rsid w:val="630776F8"/>
    <w:rsid w:val="63423274"/>
    <w:rsid w:val="634B7B8C"/>
    <w:rsid w:val="642F25B9"/>
    <w:rsid w:val="64841626"/>
    <w:rsid w:val="64C00105"/>
    <w:rsid w:val="64DB56EF"/>
    <w:rsid w:val="65A6554D"/>
    <w:rsid w:val="65EF437B"/>
    <w:rsid w:val="67236729"/>
    <w:rsid w:val="673B7CBF"/>
    <w:rsid w:val="688F257D"/>
    <w:rsid w:val="691722BE"/>
    <w:rsid w:val="69981651"/>
    <w:rsid w:val="6AAC4C2E"/>
    <w:rsid w:val="6AB466D5"/>
    <w:rsid w:val="6AEF52A0"/>
    <w:rsid w:val="6B8F7699"/>
    <w:rsid w:val="6BC365FB"/>
    <w:rsid w:val="6BC93D43"/>
    <w:rsid w:val="6CA96C43"/>
    <w:rsid w:val="6D931B09"/>
    <w:rsid w:val="6DBF76BB"/>
    <w:rsid w:val="6DCE26CE"/>
    <w:rsid w:val="6EE36ECA"/>
    <w:rsid w:val="6EF72976"/>
    <w:rsid w:val="6F1C062E"/>
    <w:rsid w:val="6F9E7295"/>
    <w:rsid w:val="70131A31"/>
    <w:rsid w:val="70585696"/>
    <w:rsid w:val="70EB475C"/>
    <w:rsid w:val="70F3572C"/>
    <w:rsid w:val="711A294B"/>
    <w:rsid w:val="71E227BA"/>
    <w:rsid w:val="72F032AC"/>
    <w:rsid w:val="72FC49FE"/>
    <w:rsid w:val="743B1556"/>
    <w:rsid w:val="74DA48CB"/>
    <w:rsid w:val="74E9324C"/>
    <w:rsid w:val="7510653F"/>
    <w:rsid w:val="75246E18"/>
    <w:rsid w:val="754B04A9"/>
    <w:rsid w:val="75AF5D58"/>
    <w:rsid w:val="75BA46FD"/>
    <w:rsid w:val="75ED32D4"/>
    <w:rsid w:val="75F53987"/>
    <w:rsid w:val="75FF0362"/>
    <w:rsid w:val="76285B0A"/>
    <w:rsid w:val="768947FB"/>
    <w:rsid w:val="78BD1F82"/>
    <w:rsid w:val="796E7CD8"/>
    <w:rsid w:val="7AA20A34"/>
    <w:rsid w:val="7AB43EC5"/>
    <w:rsid w:val="7B1F3F89"/>
    <w:rsid w:val="7B917CAE"/>
    <w:rsid w:val="7BFA1CF7"/>
    <w:rsid w:val="7C39281F"/>
    <w:rsid w:val="7C7C50AF"/>
    <w:rsid w:val="7CEE7BF4"/>
    <w:rsid w:val="7E000A2B"/>
    <w:rsid w:val="7E6E42D6"/>
    <w:rsid w:val="7E7A711F"/>
    <w:rsid w:val="7EAD3051"/>
    <w:rsid w:val="7EC23804"/>
    <w:rsid w:val="7F7E59EA"/>
    <w:rsid w:val="7FB328E9"/>
    <w:rsid w:val="7FD12D6F"/>
    <w:rsid w:val="7FDF36DE"/>
    <w:rsid w:val="7FEB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2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88</Words>
  <Characters>2943</Characters>
  <Lines>52</Lines>
  <Paragraphs>14</Paragraphs>
  <TotalTime>0</TotalTime>
  <ScaleCrop>false</ScaleCrop>
  <LinksUpToDate>false</LinksUpToDate>
  <CharactersWithSpaces>323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07:56:00Z</dcterms:created>
  <dc:creator>luoqin</dc:creator>
  <cp:lastModifiedBy>Effort</cp:lastModifiedBy>
  <dcterms:modified xsi:type="dcterms:W3CDTF">2023-02-09T02:57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CC4C185255C48C49D08495CE4758EEE</vt:lpwstr>
  </property>
</Properties>
</file>